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5CC61" w14:textId="5153D473" w:rsidR="0043101B" w:rsidRDefault="0043101B" w:rsidP="00465E32">
      <w:pPr>
        <w:spacing w:line="360" w:lineRule="auto"/>
      </w:pPr>
      <w:r>
        <w:t xml:space="preserve">Langwig </w:t>
      </w:r>
    </w:p>
    <w:p w14:paraId="180A2036" w14:textId="767ABFAA" w:rsidR="0043101B" w:rsidRDefault="0043101B" w:rsidP="00465E32">
      <w:pPr>
        <w:spacing w:line="360" w:lineRule="auto"/>
      </w:pPr>
      <w:r>
        <w:t>Supplemental Material</w:t>
      </w:r>
    </w:p>
    <w:p w14:paraId="5E17DB16" w14:textId="7F02DF8B" w:rsidR="00747191" w:rsidRPr="004B259C" w:rsidRDefault="00747191" w:rsidP="00465E32">
      <w:pPr>
        <w:spacing w:line="360" w:lineRule="auto"/>
        <w:rPr>
          <w:b/>
        </w:rPr>
      </w:pPr>
      <w:r w:rsidRPr="004B259C">
        <w:rPr>
          <w:b/>
        </w:rPr>
        <w:t xml:space="preserve">See </w:t>
      </w:r>
      <w:r w:rsidR="00284C7F" w:rsidRPr="004B259C">
        <w:rPr>
          <w:b/>
        </w:rPr>
        <w:t>Appendix for Statistical Output</w:t>
      </w:r>
      <w:r w:rsidR="004B259C">
        <w:rPr>
          <w:b/>
        </w:rPr>
        <w:t>.</w:t>
      </w:r>
      <w:bookmarkStart w:id="0" w:name="_GoBack"/>
      <w:bookmarkEnd w:id="0"/>
    </w:p>
    <w:p w14:paraId="1E879860" w14:textId="77777777" w:rsidR="0043101B" w:rsidRDefault="0043101B" w:rsidP="00465E32">
      <w:pPr>
        <w:spacing w:line="360" w:lineRule="auto"/>
      </w:pPr>
    </w:p>
    <w:p w14:paraId="12FBE52F" w14:textId="77777777" w:rsidR="0043101B" w:rsidRDefault="0043101B" w:rsidP="00465E32">
      <w:pPr>
        <w:spacing w:line="360" w:lineRule="auto"/>
      </w:pPr>
    </w:p>
    <w:p w14:paraId="72D59615" w14:textId="427143B3" w:rsidR="00465E32" w:rsidRPr="00072574" w:rsidRDefault="00465E32" w:rsidP="00465E32">
      <w:pPr>
        <w:spacing w:line="360" w:lineRule="auto"/>
      </w:pPr>
      <w:r>
        <w:rPr>
          <w:noProof/>
        </w:rPr>
        <w:drawing>
          <wp:inline distT="0" distB="0" distL="0" distR="0" wp14:anchorId="3E60936F" wp14:editId="1A04D9E0">
            <wp:extent cx="5943600" cy="52006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t.over.time.sm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B8929" w14:textId="77777777" w:rsidR="00465E32" w:rsidRPr="00072574" w:rsidRDefault="00465E32" w:rsidP="00465E32">
      <w:pPr>
        <w:spacing w:line="360" w:lineRule="auto"/>
      </w:pPr>
      <w:r w:rsidRPr="00072574">
        <w:t>Figure Supplement</w:t>
      </w:r>
      <w:r>
        <w:t xml:space="preserve"> </w:t>
      </w:r>
      <w:r w:rsidRPr="00072574">
        <w:t>1</w:t>
      </w:r>
      <w:r>
        <w:t>.</w:t>
      </w:r>
      <w:r w:rsidRPr="00465CC5">
        <w:t xml:space="preserve"> </w:t>
      </w:r>
      <w:r w:rsidRPr="00072574">
        <w:t>Average body mass of banded little brown bats in early (November) and late (March) that were recaptured (filled circles) or not recaptured (open circles) overwinter during the WNS epidemic (Years 0-3) and WNS established period (Years 4+) at the same sites over time</w:t>
      </w:r>
      <w:r>
        <w:t xml:space="preserve"> (N=5)</w:t>
      </w:r>
      <w:r w:rsidRPr="00072574">
        <w:t xml:space="preserve">. </w:t>
      </w:r>
    </w:p>
    <w:p w14:paraId="14F9A22B" w14:textId="77777777" w:rsidR="00465E32" w:rsidRPr="00072574" w:rsidRDefault="00465E32" w:rsidP="00465E32">
      <w:pPr>
        <w:spacing w:line="360" w:lineRule="auto"/>
      </w:pPr>
    </w:p>
    <w:p w14:paraId="47CF0EE8" w14:textId="77777777" w:rsidR="00465E32" w:rsidRPr="00072574" w:rsidRDefault="00465E32" w:rsidP="00465E32">
      <w:pPr>
        <w:spacing w:line="360" w:lineRule="auto"/>
      </w:pPr>
      <w:r w:rsidRPr="00072574">
        <w:rPr>
          <w:noProof/>
        </w:rPr>
        <w:lastRenderedPageBreak/>
        <w:drawing>
          <wp:inline distT="0" distB="0" distL="0" distR="0" wp14:anchorId="472723F7" wp14:editId="439BA069">
            <wp:extent cx="4778631" cy="41813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dividual_bat_annual_chang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152" cy="4181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BB877" w14:textId="77777777" w:rsidR="00465E32" w:rsidRPr="00072574" w:rsidRDefault="00465E32" w:rsidP="00465E32">
      <w:pPr>
        <w:spacing w:line="360" w:lineRule="auto"/>
      </w:pPr>
      <w:r w:rsidRPr="00072574">
        <w:t>Figure Supplement 2. Body mass of individual little brown bats that were recaptured in at least two years in early (November) hibernation.</w:t>
      </w:r>
      <w:r>
        <w:t xml:space="preserve"> Colors show</w:t>
      </w:r>
      <w:r w:rsidRPr="00072574">
        <w:t xml:space="preserve"> </w:t>
      </w:r>
      <w:r>
        <w:t xml:space="preserve">individual bats and points display bat mass at recapture and lines link between recapture events over time. </w:t>
      </w:r>
      <w:r w:rsidRPr="00072574">
        <w:t xml:space="preserve">We found no support that early hibernation body masses of bats changed over time </w:t>
      </w:r>
      <w:r>
        <w:t>but individual variation in weights annually was high (range -1.78 : +1.09 g).</w:t>
      </w:r>
    </w:p>
    <w:p w14:paraId="63B78FCF" w14:textId="18920133" w:rsidR="00747191" w:rsidRDefault="00747191"/>
    <w:p w14:paraId="4CC6832E" w14:textId="166C11E9" w:rsidR="0043101B" w:rsidRDefault="0043101B" w:rsidP="0043101B">
      <w:pPr>
        <w:spacing w:line="360" w:lineRule="auto"/>
      </w:pPr>
      <w:r>
        <w:t xml:space="preserve">Table S1. Sample sizes of bats for analysis shown in Fig. 1. </w:t>
      </w: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3101B" w:rsidRPr="0043101B" w14:paraId="1E1AA936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34F2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17EE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DA8F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years since pathogen arri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74E1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N</w:t>
            </w:r>
          </w:p>
        </w:tc>
      </w:tr>
      <w:tr w:rsidR="0043101B" w:rsidRPr="0043101B" w14:paraId="0D330ED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A379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34D7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F64E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0002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364E0A16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D482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648F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A70D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8CA8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3D2CE9F8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5C98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2251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537A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59F4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18DDF690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8B45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A96D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9831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59EE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76F5CA3E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8A27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E8DB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0A74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E7FB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77CF23D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CB30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CA27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11B9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CA62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</w:tr>
      <w:tr w:rsidR="0043101B" w:rsidRPr="0043101B" w14:paraId="7E4D5C2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E209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4C02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D8C9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640B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</w:t>
            </w:r>
          </w:p>
        </w:tc>
      </w:tr>
      <w:tr w:rsidR="0043101B" w:rsidRPr="0043101B" w14:paraId="102F1CB0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4724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lastRenderedPageBreak/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0ACE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568F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99AA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  <w:tr w:rsidR="0043101B" w:rsidRPr="0043101B" w14:paraId="53BFE41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C56F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02E9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77AC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DA85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194CC87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E92C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10A1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D30F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BF2C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2109804E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2EB0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F19B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9BDA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E3A8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06339A4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BE9A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FAA2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F3EA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39E7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58985E6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2FF4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7D39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DBD7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A8E7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504D750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A297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6E10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4897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B4B1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5F23394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01B3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0B5E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ECC6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4B72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4779CBE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9E24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A136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677C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E240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2DBA7824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F69A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6041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8A67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6626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5FED205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FCBA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59A7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2BEC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E07C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8</w:t>
            </w:r>
          </w:p>
        </w:tc>
      </w:tr>
      <w:tr w:rsidR="0043101B" w:rsidRPr="0043101B" w14:paraId="08C25B4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F0C6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C11A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F0B8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98F7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2</w:t>
            </w:r>
          </w:p>
        </w:tc>
      </w:tr>
      <w:tr w:rsidR="0043101B" w:rsidRPr="0043101B" w14:paraId="0156486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51E8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098B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FEB3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E858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497E9AA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3F9D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3D0C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DE97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16AE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4845FD5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09D4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DF8F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41B1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FACD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</w:tr>
      <w:tr w:rsidR="0043101B" w:rsidRPr="0043101B" w14:paraId="30786C5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4882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958E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469F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2E14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3A51422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1AEB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832D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2465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0EC9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4</w:t>
            </w:r>
          </w:p>
        </w:tc>
      </w:tr>
      <w:tr w:rsidR="0043101B" w:rsidRPr="0043101B" w14:paraId="22D04C7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3E88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D31E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04C1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44B7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0</w:t>
            </w:r>
          </w:p>
        </w:tc>
      </w:tr>
      <w:tr w:rsidR="0043101B" w:rsidRPr="0043101B" w14:paraId="043DE1C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2D74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8F13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BB17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2EE5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2C5119F6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BAA9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D5DF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BB70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8AA7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5E1BC927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DADC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0D36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C13E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36E4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3</w:t>
            </w:r>
          </w:p>
        </w:tc>
      </w:tr>
      <w:tr w:rsidR="0043101B" w:rsidRPr="0043101B" w14:paraId="1DE1A39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0D20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74AB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A0A0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057B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3</w:t>
            </w:r>
          </w:p>
        </w:tc>
      </w:tr>
      <w:tr w:rsidR="0043101B" w:rsidRPr="0043101B" w14:paraId="45CCD4E7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D430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12A5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28B3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2E87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3</w:t>
            </w:r>
          </w:p>
        </w:tc>
      </w:tr>
      <w:tr w:rsidR="0043101B" w:rsidRPr="0043101B" w14:paraId="0BA2BB6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07A2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C35D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B427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2A22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0023B92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C627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964D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E533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B26F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8</w:t>
            </w:r>
          </w:p>
        </w:tc>
      </w:tr>
      <w:tr w:rsidR="0043101B" w:rsidRPr="0043101B" w14:paraId="53063171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3406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A4F1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RR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9ED7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7D79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1AE591F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38C6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D0DE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EATH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C08C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97F4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444C488F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DF7F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E97E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L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60C0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8283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770DB3B8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869B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C948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ONE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AF35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5DA1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060B781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49F9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B468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OSS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DD81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736B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2C4E2C9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A706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0BA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PMA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3910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0C2C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1</w:t>
            </w:r>
          </w:p>
        </w:tc>
      </w:tr>
      <w:tr w:rsidR="0043101B" w:rsidRPr="0043101B" w14:paraId="4532BFBE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212F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F8E9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BER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D008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B240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1D49214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2BEA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801D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NEY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AE59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718A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</w:tr>
      <w:tr w:rsidR="0043101B" w:rsidRPr="0043101B" w14:paraId="3D4FCD36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F32A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72CE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. J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2538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BA2C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1D48ECC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0574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0FD4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. J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19FB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983F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  <w:tr w:rsidR="0043101B" w:rsidRPr="0043101B" w14:paraId="1D024E1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F874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5562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R C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617B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7A3C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586B5E9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B024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2440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AR C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917F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91A8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18AEF04F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7E35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9C52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DGEV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CE0E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DBED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6A36968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5D50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933B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DGEV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2081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C2F1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64C3E6E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9ED2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lastRenderedPageBreak/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C7DF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DGEV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8289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92E5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7C4AB00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EB67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9C43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DGEV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8A66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3A69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7A187C83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0710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D346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0D80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C07E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3DE3FDC7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DABF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C199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ED2C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81D9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3</w:t>
            </w:r>
          </w:p>
        </w:tc>
      </w:tr>
      <w:tr w:rsidR="0043101B" w:rsidRPr="0043101B" w14:paraId="562726D6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B7F8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9304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D9E3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B3AA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</w:tr>
      <w:tr w:rsidR="0043101B" w:rsidRPr="0043101B" w14:paraId="16B6675D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9C2B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00B0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BA8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77C4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2F3B465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8128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BCAA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9CA5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3965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06671EC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592F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45CD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P 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A335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F7F6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286D68D9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4B75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B93B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MP 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FF73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C5B0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489BD78E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C1AF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3FA5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75EF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37D5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  <w:tr w:rsidR="0043101B" w:rsidRPr="0043101B" w14:paraId="1D27AAD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94CE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856D2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7776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C7E5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2D0D69A4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28D9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FBC1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09CF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1C5C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</w:tr>
      <w:tr w:rsidR="0043101B" w:rsidRPr="0043101B" w14:paraId="662C2DC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A863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B59A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A15C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27E8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4</w:t>
            </w:r>
          </w:p>
        </w:tc>
      </w:tr>
      <w:tr w:rsidR="0043101B" w:rsidRPr="0043101B" w14:paraId="3701049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5CC8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3D9E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AD5E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D8D4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2</w:t>
            </w:r>
          </w:p>
        </w:tc>
      </w:tr>
      <w:tr w:rsidR="0043101B" w:rsidRPr="0043101B" w14:paraId="5B100747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A69C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9BFD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1FAF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6B23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9</w:t>
            </w:r>
          </w:p>
        </w:tc>
      </w:tr>
      <w:tr w:rsidR="0043101B" w:rsidRPr="0043101B" w14:paraId="7653C2A2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40F14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3356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480A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8E84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5</w:t>
            </w:r>
          </w:p>
        </w:tc>
      </w:tr>
      <w:tr w:rsidR="0043101B" w:rsidRPr="0043101B" w14:paraId="1ACCCFE0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EAEB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0C79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5DF66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80320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23E732AE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F718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442B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0DA3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091D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081D7BF4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00DA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9CF8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C8AD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68D7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69D6B774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8E6D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C2CC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EBF8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5C9A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9</w:t>
            </w:r>
          </w:p>
        </w:tc>
      </w:tr>
      <w:tr w:rsidR="0043101B" w:rsidRPr="0043101B" w14:paraId="4AD7A018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8D38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7BB9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41F5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423A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5C7CB35D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592E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2A8F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9439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3616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32920DDC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9D5C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BB2E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A04F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CECB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1</w:t>
            </w:r>
          </w:p>
        </w:tc>
      </w:tr>
      <w:tr w:rsidR="0043101B" w:rsidRPr="0043101B" w14:paraId="621D80E1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A819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B7C4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C005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510A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3CCBA82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6353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56EE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B8209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8540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58376620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F527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C4939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1D20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2DA2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70D07008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5CBA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3242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DEAF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CE66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2A81EB8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6E8F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3B0D6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3AD34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864D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7</w:t>
            </w:r>
          </w:p>
        </w:tc>
      </w:tr>
      <w:tr w:rsidR="0043101B" w:rsidRPr="0043101B" w14:paraId="3ABD0C3A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5FFF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AC4F0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1E2D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8EA2F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</w:tr>
      <w:tr w:rsidR="0043101B" w:rsidRPr="0043101B" w14:paraId="34245EA1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AF05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37A05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CFD0B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44B2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1963E7F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F0E3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0677C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ED94A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2AC2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</w:tr>
      <w:tr w:rsidR="0043101B" w:rsidRPr="0043101B" w14:paraId="6AC7C9A5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7536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7CB13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648E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7BE2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169164C1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F9E2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3F917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7D1E7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C6FF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6CB9165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2EEC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FC1CE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ST 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AD06E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AE893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07236F64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BA1C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A7841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44675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FBF1C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2</w:t>
            </w:r>
          </w:p>
        </w:tc>
      </w:tr>
      <w:tr w:rsidR="0043101B" w:rsidRPr="0043101B" w14:paraId="7C461118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4F71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8FEAF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F4FD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619B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</w:t>
            </w:r>
          </w:p>
        </w:tc>
      </w:tr>
      <w:tr w:rsidR="0043101B" w:rsidRPr="0043101B" w14:paraId="515C022B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AB0B8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A508B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0CC32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682FD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25F04B3D" w14:textId="77777777" w:rsidTr="00747191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C18CA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FF02D" w14:textId="77777777" w:rsidR="0043101B" w:rsidRPr="0043101B" w:rsidRDefault="0043101B" w:rsidP="00747191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DAC51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85B38" w14:textId="77777777" w:rsidR="0043101B" w:rsidRPr="0043101B" w:rsidRDefault="0043101B" w:rsidP="00747191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</w:tbl>
    <w:p w14:paraId="3444C1AB" w14:textId="0E83191D" w:rsidR="0043101B" w:rsidRDefault="0043101B"/>
    <w:p w14:paraId="5667189E" w14:textId="24AC064F" w:rsidR="0043101B" w:rsidRDefault="0043101B">
      <w:r>
        <w:lastRenderedPageBreak/>
        <w:t>Table S2. Sample sizes of recaptured bats used in analysis in Fig. 2A</w:t>
      </w:r>
      <w:r w:rsidR="00747191">
        <w:t xml:space="preserve">. </w:t>
      </w: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3101B" w:rsidRPr="0043101B" w14:paraId="396A9D5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2745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6F891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A91EA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years since pathogen arri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CA38A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N</w:t>
            </w:r>
          </w:p>
        </w:tc>
      </w:tr>
      <w:tr w:rsidR="0043101B" w:rsidRPr="0043101B" w14:paraId="7450448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2823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99A7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7D36C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6AA4F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</w:t>
            </w:r>
          </w:p>
        </w:tc>
      </w:tr>
      <w:tr w:rsidR="0043101B" w:rsidRPr="0043101B" w14:paraId="5E7ADE4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1F93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2645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0EBC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2CAC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598FCC50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E58C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FD3D4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AT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E658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A9DA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  <w:tr w:rsidR="0043101B" w:rsidRPr="0043101B" w14:paraId="03AAB82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E0A6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2F0F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3B0E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6D1C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5</w:t>
            </w:r>
          </w:p>
        </w:tc>
      </w:tr>
      <w:tr w:rsidR="0043101B" w:rsidRPr="0043101B" w14:paraId="573CE4BF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7897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2214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EN 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47D3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44C3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6C315052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05C83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9E15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7631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1F71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0</w:t>
            </w:r>
          </w:p>
        </w:tc>
      </w:tr>
      <w:tr w:rsidR="0043101B" w:rsidRPr="0043101B" w14:paraId="2A7C0B63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35C9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4D29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EF53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2387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</w:tr>
      <w:tr w:rsidR="0043101B" w:rsidRPr="0043101B" w14:paraId="4B4DA9B7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DA19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DFD45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S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A160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B31A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</w:tr>
      <w:tr w:rsidR="0043101B" w:rsidRPr="0043101B" w14:paraId="31FA3AD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4B29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40DE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6B9B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FE7B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1FCE5C9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FAE3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BF7C1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C9DA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8D0C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</w:t>
            </w:r>
          </w:p>
        </w:tc>
      </w:tr>
      <w:tr w:rsidR="0043101B" w:rsidRPr="0043101B" w14:paraId="3985C2F9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25E0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DF83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8A01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15B3C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</w:tr>
      <w:tr w:rsidR="0043101B" w:rsidRPr="0043101B" w14:paraId="7B57C670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58A7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D15E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DF44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0BB2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0</w:t>
            </w:r>
          </w:p>
        </w:tc>
      </w:tr>
      <w:tr w:rsidR="0043101B" w:rsidRPr="0043101B" w14:paraId="125CD7DD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4B4A4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2DE74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CF11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AD1BC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6</w:t>
            </w:r>
          </w:p>
        </w:tc>
      </w:tr>
      <w:tr w:rsidR="0043101B" w:rsidRPr="0043101B" w14:paraId="53599E76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2067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EBA28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L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8497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7A8F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44558ED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0FE71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V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E0C44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PMA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9770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817C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</w:tr>
      <w:tr w:rsidR="0043101B" w:rsidRPr="0043101B" w14:paraId="451985C9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52AF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E184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DA 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72241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A011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29B526BF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E381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B0D3F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DE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7EE9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92CB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699A6559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C450E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1F17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A4C9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8D9D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2ACF6236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EE96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D586F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6546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077C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3AAB1AD3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77A85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4366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7F17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68F0F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532838BB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0EB8A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8F3A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77A4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AA2E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</w:tr>
      <w:tr w:rsidR="0043101B" w:rsidRPr="0043101B" w14:paraId="5ACBAA39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53C6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BB095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22A8F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76F0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  <w:tr w:rsidR="0043101B" w:rsidRPr="0043101B" w14:paraId="75D5A5D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E338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AE42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FBBE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78F6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</w:tr>
      <w:tr w:rsidR="0043101B" w:rsidRPr="0043101B" w14:paraId="4109853A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7AB6E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866B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S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9467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0D78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5EA1CF89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8CF7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C20C8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C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291F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68D9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</w:tr>
      <w:tr w:rsidR="0043101B" w:rsidRPr="0043101B" w14:paraId="244E72D5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3AF23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28891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DD4A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3F5EF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</w:tr>
      <w:tr w:rsidR="0043101B" w:rsidRPr="0043101B" w14:paraId="4F129420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81C8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B24C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Y C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F004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A3B5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</w:tr>
    </w:tbl>
    <w:p w14:paraId="1CF87594" w14:textId="1A36AAB6" w:rsidR="0043101B" w:rsidRDefault="0043101B"/>
    <w:p w14:paraId="3E3FD080" w14:textId="312E83CF" w:rsidR="0043101B" w:rsidRDefault="0043101B"/>
    <w:p w14:paraId="608376B6" w14:textId="1F1F0507" w:rsidR="0043101B" w:rsidRDefault="0043101B">
      <w:r>
        <w:t xml:space="preserve">Table S3. Sample sizes for analysis used in Figure 2. 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43101B" w:rsidRPr="0043101B" w14:paraId="581C008A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0E9C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5EC1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si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ECB95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years since pathogen arri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4C07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8449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ean mass</w:t>
            </w:r>
          </w:p>
        </w:tc>
      </w:tr>
      <w:tr w:rsidR="0043101B" w:rsidRPr="0043101B" w14:paraId="1D12B85B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D8400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DD3F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A382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9D0B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8E98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5</w:t>
            </w:r>
          </w:p>
        </w:tc>
      </w:tr>
      <w:tr w:rsidR="0043101B" w:rsidRPr="0043101B" w14:paraId="3E99FC72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74143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FAF1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DA41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D7EF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CBDC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69</w:t>
            </w:r>
          </w:p>
        </w:tc>
      </w:tr>
      <w:tr w:rsidR="0043101B" w:rsidRPr="0043101B" w14:paraId="48A2117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68A3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2246C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C0A0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A146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E579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8</w:t>
            </w:r>
          </w:p>
        </w:tc>
      </w:tr>
      <w:tr w:rsidR="0043101B" w:rsidRPr="0043101B" w14:paraId="2F248B04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500A3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lastRenderedPageBreak/>
              <w:t>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6311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YLO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67BA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27AE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1C37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2</w:t>
            </w:r>
          </w:p>
        </w:tc>
      </w:tr>
      <w:tr w:rsidR="0043101B" w:rsidRPr="0043101B" w14:paraId="2E092A25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5E9A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267C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4975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E87B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A8B9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1</w:t>
            </w:r>
          </w:p>
        </w:tc>
      </w:tr>
      <w:tr w:rsidR="0043101B" w:rsidRPr="0043101B" w14:paraId="10A2BEA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2999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A3E7E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 xml:space="preserve">IG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C5A69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56AE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2E40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9</w:t>
            </w:r>
          </w:p>
        </w:tc>
      </w:tr>
      <w:tr w:rsidR="0043101B" w:rsidRPr="0043101B" w14:paraId="57AFA49E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8EBE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ED19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B4B1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BDAB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35F6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44</w:t>
            </w:r>
          </w:p>
        </w:tc>
      </w:tr>
      <w:tr w:rsidR="0043101B" w:rsidRPr="0043101B" w14:paraId="03290ECD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B363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B964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0E16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434CA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9F35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17</w:t>
            </w:r>
          </w:p>
        </w:tc>
      </w:tr>
      <w:tr w:rsidR="0043101B" w:rsidRPr="0043101B" w14:paraId="5E2A02A2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978CE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C68B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A9C0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FDCE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A848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43</w:t>
            </w:r>
          </w:p>
        </w:tc>
      </w:tr>
      <w:tr w:rsidR="0043101B" w:rsidRPr="0043101B" w14:paraId="4AF569DE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3DC6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BA6FF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IB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2725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8FDB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A69B0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4</w:t>
            </w:r>
          </w:p>
        </w:tc>
      </w:tr>
      <w:tr w:rsidR="0043101B" w:rsidRPr="0043101B" w14:paraId="542D108A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B36D3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319F0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6EB7F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542C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F856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7.05</w:t>
            </w:r>
          </w:p>
        </w:tc>
      </w:tr>
      <w:tr w:rsidR="0043101B" w:rsidRPr="0043101B" w14:paraId="7EEB1CCC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0555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721A8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2FA3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5845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3DE1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8</w:t>
            </w:r>
          </w:p>
        </w:tc>
      </w:tr>
      <w:tr w:rsidR="0043101B" w:rsidRPr="0043101B" w14:paraId="380B25D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CAA29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897A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F84D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80066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4303C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27</w:t>
            </w:r>
          </w:p>
        </w:tc>
      </w:tr>
      <w:tr w:rsidR="0043101B" w:rsidRPr="0043101B" w14:paraId="1541F182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7A437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3962B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4AE57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0F45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B1C1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73</w:t>
            </w:r>
          </w:p>
        </w:tc>
      </w:tr>
      <w:tr w:rsidR="0043101B" w:rsidRPr="0043101B" w14:paraId="1F159F32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AB67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6831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ROY 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0DCDB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597E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214D2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41</w:t>
            </w:r>
          </w:p>
        </w:tc>
      </w:tr>
      <w:tr w:rsidR="0043101B" w:rsidRPr="0043101B" w14:paraId="2523BE0D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91204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4D68D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7DAC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0F25D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EAD1C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8</w:t>
            </w:r>
          </w:p>
        </w:tc>
      </w:tr>
      <w:tr w:rsidR="0043101B" w:rsidRPr="0043101B" w14:paraId="52CF8538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EB902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C7C15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12338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10345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7456E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8.57</w:t>
            </w:r>
          </w:p>
        </w:tc>
      </w:tr>
      <w:tr w:rsidR="0043101B" w:rsidRPr="0043101B" w14:paraId="057063A0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6A3B6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36C50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F01D1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59714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1A05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02</w:t>
            </w:r>
          </w:p>
        </w:tc>
      </w:tr>
      <w:tr w:rsidR="0043101B" w:rsidRPr="0043101B" w14:paraId="2503B4AA" w14:textId="77777777" w:rsidTr="0043101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AB1F0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W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9229A" w14:textId="77777777" w:rsidR="0043101B" w:rsidRPr="0043101B" w:rsidRDefault="0043101B" w:rsidP="0043101B">
            <w:pPr>
              <w:rPr>
                <w:color w:val="000000"/>
              </w:rPr>
            </w:pPr>
            <w:r w:rsidRPr="0043101B">
              <w:rPr>
                <w:color w:val="000000"/>
              </w:rPr>
              <w:t>UTH 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11C53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886B4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46641" w14:textId="77777777" w:rsidR="0043101B" w:rsidRPr="0043101B" w:rsidRDefault="0043101B" w:rsidP="0043101B">
            <w:pPr>
              <w:jc w:val="right"/>
              <w:rPr>
                <w:color w:val="000000"/>
              </w:rPr>
            </w:pPr>
            <w:r w:rsidRPr="0043101B">
              <w:rPr>
                <w:color w:val="000000"/>
              </w:rPr>
              <w:t>9.92</w:t>
            </w:r>
          </w:p>
        </w:tc>
      </w:tr>
    </w:tbl>
    <w:p w14:paraId="1EBF7B5E" w14:textId="77777777" w:rsidR="0043101B" w:rsidRDefault="0043101B"/>
    <w:sectPr w:rsidR="0043101B" w:rsidSect="009B0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32"/>
    <w:rsid w:val="00022915"/>
    <w:rsid w:val="00024074"/>
    <w:rsid w:val="00067884"/>
    <w:rsid w:val="00086336"/>
    <w:rsid w:val="0009648A"/>
    <w:rsid w:val="000A3134"/>
    <w:rsid w:val="000A3561"/>
    <w:rsid w:val="000A4E7C"/>
    <w:rsid w:val="000A599A"/>
    <w:rsid w:val="000C6B36"/>
    <w:rsid w:val="001278FE"/>
    <w:rsid w:val="001324EA"/>
    <w:rsid w:val="00154FB9"/>
    <w:rsid w:val="00157C98"/>
    <w:rsid w:val="00184766"/>
    <w:rsid w:val="00197F0E"/>
    <w:rsid w:val="001D5B25"/>
    <w:rsid w:val="001E4F73"/>
    <w:rsid w:val="00262160"/>
    <w:rsid w:val="00266440"/>
    <w:rsid w:val="00284C7F"/>
    <w:rsid w:val="003330EF"/>
    <w:rsid w:val="00366459"/>
    <w:rsid w:val="00373B8B"/>
    <w:rsid w:val="00386265"/>
    <w:rsid w:val="003C3D19"/>
    <w:rsid w:val="003E3219"/>
    <w:rsid w:val="003F187E"/>
    <w:rsid w:val="00404CBB"/>
    <w:rsid w:val="004104F3"/>
    <w:rsid w:val="0043101B"/>
    <w:rsid w:val="004457E5"/>
    <w:rsid w:val="00465E32"/>
    <w:rsid w:val="004B259C"/>
    <w:rsid w:val="004C7096"/>
    <w:rsid w:val="004D1641"/>
    <w:rsid w:val="00522FB1"/>
    <w:rsid w:val="00523324"/>
    <w:rsid w:val="005660EE"/>
    <w:rsid w:val="0057339F"/>
    <w:rsid w:val="00591F8B"/>
    <w:rsid w:val="005A18D2"/>
    <w:rsid w:val="005D79F9"/>
    <w:rsid w:val="005E2B93"/>
    <w:rsid w:val="005F45F0"/>
    <w:rsid w:val="006301D6"/>
    <w:rsid w:val="006842EA"/>
    <w:rsid w:val="006C472D"/>
    <w:rsid w:val="006D2747"/>
    <w:rsid w:val="00703D58"/>
    <w:rsid w:val="00720063"/>
    <w:rsid w:val="00735808"/>
    <w:rsid w:val="00735DF0"/>
    <w:rsid w:val="00743BB3"/>
    <w:rsid w:val="00747191"/>
    <w:rsid w:val="007560B8"/>
    <w:rsid w:val="00763449"/>
    <w:rsid w:val="00790E25"/>
    <w:rsid w:val="007C1BC9"/>
    <w:rsid w:val="00821F0F"/>
    <w:rsid w:val="0084298B"/>
    <w:rsid w:val="008818FA"/>
    <w:rsid w:val="009473FA"/>
    <w:rsid w:val="0096727E"/>
    <w:rsid w:val="00976E1A"/>
    <w:rsid w:val="0098303D"/>
    <w:rsid w:val="009B0D66"/>
    <w:rsid w:val="009B2344"/>
    <w:rsid w:val="009B7B25"/>
    <w:rsid w:val="00A13D22"/>
    <w:rsid w:val="00A26ECD"/>
    <w:rsid w:val="00A360B9"/>
    <w:rsid w:val="00A5648C"/>
    <w:rsid w:val="00AA0EEF"/>
    <w:rsid w:val="00B079B8"/>
    <w:rsid w:val="00B378B8"/>
    <w:rsid w:val="00B6520C"/>
    <w:rsid w:val="00B74718"/>
    <w:rsid w:val="00B773DA"/>
    <w:rsid w:val="00B91191"/>
    <w:rsid w:val="00B92F5B"/>
    <w:rsid w:val="00B9600F"/>
    <w:rsid w:val="00BB0834"/>
    <w:rsid w:val="00BC7137"/>
    <w:rsid w:val="00BE1B84"/>
    <w:rsid w:val="00C153DA"/>
    <w:rsid w:val="00C31980"/>
    <w:rsid w:val="00C31A0F"/>
    <w:rsid w:val="00C32328"/>
    <w:rsid w:val="00C403FC"/>
    <w:rsid w:val="00C60F46"/>
    <w:rsid w:val="00C9064B"/>
    <w:rsid w:val="00CB49E0"/>
    <w:rsid w:val="00CB7173"/>
    <w:rsid w:val="00D70D4E"/>
    <w:rsid w:val="00D8448F"/>
    <w:rsid w:val="00D878A5"/>
    <w:rsid w:val="00E13276"/>
    <w:rsid w:val="00E46A52"/>
    <w:rsid w:val="00E96C4E"/>
    <w:rsid w:val="00EF5700"/>
    <w:rsid w:val="00EF6A0D"/>
    <w:rsid w:val="00FA30FF"/>
    <w:rsid w:val="00FA3F53"/>
    <w:rsid w:val="00FD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EEA2A"/>
  <w14:defaultImageDpi w14:val="32767"/>
  <w15:chartTrackingRefBased/>
  <w15:docId w15:val="{06A412E3-3EE6-F644-BE68-C43CBC86D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E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0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ngwig</dc:creator>
  <cp:keywords/>
  <dc:description/>
  <cp:lastModifiedBy>Kate Langwig</cp:lastModifiedBy>
  <cp:revision>4</cp:revision>
  <dcterms:created xsi:type="dcterms:W3CDTF">2022-12-01T19:27:00Z</dcterms:created>
  <dcterms:modified xsi:type="dcterms:W3CDTF">2022-12-01T19:47:00Z</dcterms:modified>
</cp:coreProperties>
</file>